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0854" w:rsidRDefault="00B10854" w:rsidP="0040777A">
      <w:pPr>
        <w:ind w:leftChars="-270" w:left="-567" w:firstLineChars="200" w:firstLine="48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dditional file 3: Table S1</w:t>
      </w:r>
    </w:p>
    <w:p w:rsidR="00B10854" w:rsidRPr="00B10854" w:rsidRDefault="00B10854" w:rsidP="0040777A">
      <w:pPr>
        <w:ind w:leftChars="-270" w:left="-567" w:firstLineChars="200" w:firstLine="480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:rsidR="0040777A" w:rsidRDefault="00B10854" w:rsidP="0040777A">
      <w:pPr>
        <w:ind w:leftChars="-270" w:left="-567"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="0040777A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40777A" w:rsidRPr="00EF122E">
        <w:t xml:space="preserve"> </w:t>
      </w:r>
      <w:r w:rsidR="0040777A" w:rsidRPr="00EF122E">
        <w:rPr>
          <w:rFonts w:ascii="TimesNewRoman" w:hAnsi="TimesNewRoman"/>
          <w:color w:val="000000"/>
          <w:sz w:val="24"/>
          <w:szCs w:val="24"/>
        </w:rPr>
        <w:t>Primary primers used in this study.</w:t>
      </w:r>
    </w:p>
    <w:tbl>
      <w:tblPr>
        <w:tblStyle w:val="a3"/>
        <w:tblW w:w="10774" w:type="dxa"/>
        <w:jc w:val="center"/>
        <w:tblInd w:w="0" w:type="dxa"/>
        <w:tblLook w:val="04A0" w:firstRow="1" w:lastRow="0" w:firstColumn="1" w:lastColumn="0" w:noHBand="0" w:noVBand="1"/>
      </w:tblPr>
      <w:tblGrid>
        <w:gridCol w:w="1699"/>
        <w:gridCol w:w="6796"/>
        <w:gridCol w:w="825"/>
        <w:gridCol w:w="1454"/>
      </w:tblGrid>
      <w:tr w:rsidR="0040777A" w:rsidTr="000F2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gridSpan w:val="3"/>
            <w:hideMark/>
          </w:tcPr>
          <w:p w:rsidR="0040777A" w:rsidRPr="000C427C" w:rsidRDefault="0040777A" w:rsidP="00AB4D7C">
            <w:pPr>
              <w:spacing w:line="15" w:lineRule="atLeast"/>
              <w:ind w:rightChars="-81" w:right="-170"/>
              <w:rPr>
                <w:rFonts w:ascii="Times New Roman" w:eastAsiaTheme="minorEastAsia" w:hAnsi="Times New Roman" w:cs="Times New Roman"/>
                <w:b w:val="0"/>
                <w:bCs w:val="0"/>
                <w:szCs w:val="21"/>
              </w:rPr>
            </w:pPr>
            <w:r w:rsidRPr="000C427C">
              <w:rPr>
                <w:rFonts w:ascii="Times New Roman" w:hAnsi="Times New Roman" w:cs="Times New Roman"/>
                <w:szCs w:val="21"/>
              </w:rPr>
              <w:t>Primer name</w:t>
            </w:r>
            <w:r w:rsidRPr="000C427C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</w:t>
            </w:r>
            <w:r w:rsidRPr="000C427C">
              <w:rPr>
                <w:rFonts w:ascii="Times New Roman" w:hAnsi="Times New Roman" w:cs="Times New Roman"/>
                <w:bCs w:val="0"/>
                <w:szCs w:val="21"/>
              </w:rPr>
              <w:t xml:space="preserve">Sequences </w:t>
            </w:r>
            <w:r w:rsidRPr="000C427C">
              <w:rPr>
                <w:rFonts w:ascii="Times New Roman" w:hAnsi="Times New Roman" w:cs="Times New Roman"/>
                <w:color w:val="000000"/>
                <w:szCs w:val="21"/>
              </w:rPr>
              <w:t>(5'-3')</w:t>
            </w:r>
            <w:r w:rsidRPr="000C427C">
              <w:rPr>
                <w:rFonts w:ascii="Times New Roman" w:hAnsi="Times New Roman" w:cs="Times New Roman"/>
                <w:bCs w:val="0"/>
                <w:szCs w:val="21"/>
              </w:rPr>
              <w:t xml:space="preserve"> </w:t>
            </w:r>
            <w:r w:rsidRPr="000C427C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              </w:t>
            </w:r>
            <w:r w:rsidR="000F2E81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        </w:t>
            </w:r>
            <w:r w:rsidRPr="000C427C">
              <w:rPr>
                <w:rFonts w:ascii="TimesNewRoman" w:hAnsi="TimesNewRoman"/>
                <w:color w:val="000000"/>
                <w:szCs w:val="21"/>
              </w:rPr>
              <w:t xml:space="preserve">Underlined </w:t>
            </w:r>
            <w:r w:rsidRPr="000C427C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     </w:t>
            </w:r>
          </w:p>
        </w:tc>
        <w:tc>
          <w:tcPr>
            <w:tcW w:w="1454" w:type="dxa"/>
            <w:hideMark/>
          </w:tcPr>
          <w:p w:rsidR="0040777A" w:rsidRPr="000C427C" w:rsidRDefault="0040777A" w:rsidP="000F2E81">
            <w:pPr>
              <w:spacing w:line="15" w:lineRule="atLeast"/>
              <w:ind w:firstLineChars="100" w:firstLine="2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0C427C">
              <w:rPr>
                <w:rFonts w:ascii="TimesNewRoman" w:hAnsi="TimesNewRoman"/>
                <w:color w:val="000000"/>
                <w:szCs w:val="21"/>
              </w:rPr>
              <w:t>Destination</w:t>
            </w:r>
          </w:p>
        </w:tc>
      </w:tr>
      <w:tr w:rsidR="00920D36" w:rsidTr="004B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hideMark/>
          </w:tcPr>
          <w:p w:rsidR="00920D36" w:rsidRPr="00920D36" w:rsidRDefault="00920D36" w:rsidP="00920D3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920D3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GhWRKY1-like</w:t>
            </w:r>
            <w:r w:rsidRPr="00920D36">
              <w:rPr>
                <w:rFonts w:ascii="Times New Roman" w:eastAsiaTheme="minorEastAsia" w:hAnsi="Times New Roman" w:cs="Times New Roman" w:hint="eastAsia"/>
                <w:b w:val="0"/>
                <w:sz w:val="15"/>
                <w:szCs w:val="15"/>
              </w:rPr>
              <w:t>-F</w:t>
            </w:r>
          </w:p>
          <w:p w:rsidR="00920D36" w:rsidRPr="00920D36" w:rsidRDefault="00920D36" w:rsidP="00920D3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920D3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GhWRKY1-like</w:t>
            </w:r>
            <w:r w:rsidRPr="00920D36">
              <w:rPr>
                <w:rFonts w:ascii="Times New Roman" w:eastAsiaTheme="minorEastAsia" w:hAnsi="Times New Roman" w:cs="Times New Roman" w:hint="eastAsia"/>
                <w:b w:val="0"/>
                <w:sz w:val="15"/>
                <w:szCs w:val="15"/>
              </w:rPr>
              <w:t>-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R</w:t>
            </w:r>
          </w:p>
          <w:p w:rsidR="00920D36" w:rsidRPr="00920D36" w:rsidRDefault="00920D36" w:rsidP="00920D3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920D3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GhWRKY1-like</w:t>
            </w:r>
            <w:r w:rsidRPr="00920D36">
              <w:rPr>
                <w:rFonts w:ascii="Times New Roman" w:eastAsiaTheme="minorEastAsia" w:hAnsi="Times New Roman" w:cs="Times New Roman" w:hint="eastAsia"/>
                <w:b w:val="0"/>
                <w:sz w:val="15"/>
                <w:szCs w:val="15"/>
              </w:rPr>
              <w:t>-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GFP-</w:t>
            </w:r>
            <w:r w:rsidRPr="00920D36">
              <w:rPr>
                <w:rFonts w:ascii="Times New Roman" w:eastAsiaTheme="minorEastAsia" w:hAnsi="Times New Roman" w:cs="Times New Roman" w:hint="eastAsia"/>
                <w:b w:val="0"/>
                <w:sz w:val="15"/>
                <w:szCs w:val="15"/>
              </w:rPr>
              <w:t>F</w:t>
            </w:r>
          </w:p>
          <w:p w:rsidR="00920D36" w:rsidRPr="00920D36" w:rsidRDefault="00920D36" w:rsidP="00920D3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920D3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GhWRKY1-like</w:t>
            </w:r>
            <w:r w:rsidRPr="00920D36">
              <w:rPr>
                <w:rFonts w:ascii="Times New Roman" w:eastAsiaTheme="minorEastAsia" w:hAnsi="Times New Roman" w:cs="Times New Roman" w:hint="eastAsia"/>
                <w:b w:val="0"/>
                <w:sz w:val="15"/>
                <w:szCs w:val="15"/>
              </w:rPr>
              <w:t>-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GFP-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R</w:t>
            </w:r>
          </w:p>
          <w:p w:rsidR="0040777A" w:rsidRPr="00920D36" w:rsidRDefault="00920D36" w:rsidP="00AB4D7C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W-box-pHisi-1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</w:tc>
        <w:tc>
          <w:tcPr>
            <w:tcW w:w="608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hideMark/>
          </w:tcPr>
          <w:p w:rsidR="0040777A" w:rsidRPr="00920D36" w:rsidRDefault="00920D36" w:rsidP="00AB4D7C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1" w:name="_Hlk528770009"/>
            <w:r w:rsidRPr="00920D3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ACTCCCTCTCTGTTGCCTGG</w:t>
            </w:r>
            <w:bookmarkEnd w:id="1"/>
          </w:p>
          <w:p w:rsidR="00920D36" w:rsidRPr="00920D36" w:rsidRDefault="00920D36" w:rsidP="00AB4D7C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2" w:name="_Hlk528770098"/>
            <w:r w:rsidRPr="00920D3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TCAATCATTTTCCCATCGTG</w:t>
            </w:r>
            <w:bookmarkEnd w:id="2"/>
          </w:p>
          <w:p w:rsidR="00920D36" w:rsidRPr="00920D36" w:rsidRDefault="00920D36" w:rsidP="00920D36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5"/>
                <w:szCs w:val="15"/>
              </w:rPr>
            </w:pPr>
            <w:r w:rsidRPr="00920D36">
              <w:rPr>
                <w:rFonts w:ascii="Times New Roman" w:hAnsi="Times New Roman" w:cs="Times New Roman"/>
                <w:color w:val="000000"/>
                <w:sz w:val="15"/>
                <w:szCs w:val="15"/>
                <w:u w:val="single"/>
              </w:rPr>
              <w:t>GGGGACAAGTTTGTACAAAAAAGCAGGCTGG</w:t>
            </w:r>
            <w:r w:rsidRPr="00920D36">
              <w:rPr>
                <w:rFonts w:ascii="Times New Roman" w:hAnsi="Times New Roman" w:cs="Times New Roman"/>
                <w:sz w:val="15"/>
                <w:szCs w:val="15"/>
              </w:rPr>
              <w:t>ATGGTTCCGTCAGGGGAGTG</w:t>
            </w:r>
          </w:p>
          <w:p w:rsidR="00920D36" w:rsidRPr="00920D36" w:rsidRDefault="00920D36" w:rsidP="00920D36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0"/>
                <w:sz w:val="15"/>
                <w:szCs w:val="15"/>
              </w:rPr>
            </w:pPr>
            <w:r w:rsidRPr="00920D36">
              <w:rPr>
                <w:rFonts w:ascii="Times New Roman" w:hAnsi="Times New Roman" w:cs="Times New Roman"/>
                <w:color w:val="000000"/>
                <w:sz w:val="15"/>
                <w:szCs w:val="15"/>
                <w:u w:val="single"/>
              </w:rPr>
              <w:t>GGGGACCACTTTGTACAAGA AAGCTGGGTT</w:t>
            </w:r>
            <w:r w:rsidRPr="00920D36">
              <w:rPr>
                <w:rFonts w:ascii="Times New Roman" w:hAnsi="Times New Roman" w:cs="Times New Roman"/>
                <w:sz w:val="15"/>
                <w:szCs w:val="15"/>
              </w:rPr>
              <w:t>AGGACCTGATATAGGTGCA</w:t>
            </w:r>
          </w:p>
          <w:p w:rsidR="00920D36" w:rsidRPr="00920D36" w:rsidRDefault="000F2E81" w:rsidP="00AB4D7C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2E81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ATTCCCGGGGAGCTC</w:t>
            </w:r>
            <w:r w:rsidRPr="000F2E81">
              <w:rPr>
                <w:rFonts w:ascii="Times New Roman" w:eastAsia="宋体" w:hAnsi="Times New Roman" w:cs="Times New Roman"/>
                <w:sz w:val="15"/>
                <w:szCs w:val="15"/>
              </w:rPr>
              <w:t>CGTTGACCGTTGACCGAGTTGACTTTTTTA</w:t>
            </w:r>
            <w:r w:rsidRPr="000F2E81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GAGCTCACGCGTTCGCG</w:t>
            </w:r>
          </w:p>
        </w:tc>
        <w:tc>
          <w:tcPr>
            <w:tcW w:w="82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40777A" w:rsidRDefault="000F2E81" w:rsidP="00AB4D7C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</w:p>
          <w:p w:rsidR="00920D36" w:rsidRDefault="000F2E81" w:rsidP="00AB4D7C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</w:p>
          <w:p w:rsidR="00920D36" w:rsidRDefault="00920D36" w:rsidP="000F2E81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tt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</w:t>
            </w:r>
            <w:proofErr w:type="spellEnd"/>
          </w:p>
          <w:p w:rsidR="000F2E81" w:rsidRDefault="00920D36" w:rsidP="000F2E81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ttP</w:t>
            </w:r>
            <w:proofErr w:type="spellEnd"/>
          </w:p>
          <w:p w:rsidR="000F2E81" w:rsidRPr="000F2E81" w:rsidRDefault="000F2E81" w:rsidP="000F2E81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5"/>
                <w:szCs w:val="15"/>
              </w:rPr>
              <w:t>infusion</w:t>
            </w:r>
          </w:p>
        </w:tc>
        <w:tc>
          <w:tcPr>
            <w:tcW w:w="145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920D36" w:rsidRDefault="00920D36" w:rsidP="000F2E81">
            <w:pPr>
              <w:spacing w:line="240" w:lineRule="atLeast"/>
              <w:ind w:firstLineChars="100" w:firstLine="1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40777A" w:rsidRDefault="0040777A" w:rsidP="00AB4D7C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  <w:p w:rsidR="00920D36" w:rsidRDefault="00920D36" w:rsidP="000F2E81">
            <w:pPr>
              <w:spacing w:line="240" w:lineRule="atLeast"/>
              <w:ind w:leftChars="100" w:left="2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920D36">
              <w:rPr>
                <w:rFonts w:ascii="Times New Roman" w:eastAsiaTheme="minorEastAsia" w:hAnsi="Times New Roman" w:cs="Times New Roman"/>
                <w:sz w:val="15"/>
                <w:szCs w:val="15"/>
              </w:rPr>
              <w:t>Subcellular Localization</w:t>
            </w:r>
          </w:p>
          <w:p w:rsidR="00B448BE" w:rsidRPr="00B448BE" w:rsidRDefault="000F2E81" w:rsidP="00B448BE">
            <w:pPr>
              <w:spacing w:line="240" w:lineRule="atLeast"/>
              <w:ind w:firstLineChars="100" w:firstLine="1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Yeast </w:t>
            </w:r>
            <w:r w:rsidR="00B448BE">
              <w:rPr>
                <w:rFonts w:ascii="Times New Roman" w:hAnsi="Times New Roman" w:cs="Times New Roman"/>
                <w:sz w:val="15"/>
                <w:szCs w:val="15"/>
              </w:rPr>
              <w:t>on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hybrid</w:t>
            </w:r>
          </w:p>
        </w:tc>
      </w:tr>
      <w:tr w:rsidR="00920D36" w:rsidTr="004B4E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777A" w:rsidRDefault="00920D36" w:rsidP="00AB4D7C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W-box-pHisi-1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</w:tc>
        <w:tc>
          <w:tcPr>
            <w:tcW w:w="6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777A" w:rsidRPr="000F2E81" w:rsidRDefault="000F2E81" w:rsidP="000F2E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0F2E81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CGCGAACGCGTGAGCTC</w:t>
            </w:r>
            <w:r w:rsidRPr="000F2E81">
              <w:rPr>
                <w:rFonts w:ascii="Times New Roman" w:hAnsi="Times New Roman" w:cs="Times New Roman"/>
                <w:sz w:val="15"/>
                <w:szCs w:val="15"/>
              </w:rPr>
              <w:t>TAAAAAAGTCAACTCGGTCAACGGTCAACG</w:t>
            </w:r>
            <w:r w:rsidRPr="000F2E81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GAGCTCCCCGGGAATT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0777A" w:rsidRPr="000F2E81" w:rsidRDefault="000F2E81" w:rsidP="00AB4D7C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>sequenc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0777A" w:rsidRDefault="0040777A" w:rsidP="00AB4D7C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</w:tr>
      <w:tr w:rsidR="000F2E81" w:rsidTr="004B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40777A" w:rsidRDefault="00920D36" w:rsidP="00AB4D7C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m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W-box-pHisi-1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920D36" w:rsidRPr="0040777A" w:rsidRDefault="00920D36" w:rsidP="00AB4D7C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m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W-box-pHisi-1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</w:tc>
        <w:tc>
          <w:tcPr>
            <w:tcW w:w="608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40777A" w:rsidRDefault="00B448BE" w:rsidP="00AB4D7C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B448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GAATTCCCGGGGAGCTC</w:t>
            </w:r>
            <w:r w:rsidRPr="00B448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TAGACGGTAGACGGAGTAGACGTTTTTA</w:t>
            </w:r>
            <w:r w:rsidRPr="00B448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GAGCTCACGCGTTCGCG</w:t>
            </w:r>
          </w:p>
          <w:p w:rsidR="00B448BE" w:rsidRPr="00B448BE" w:rsidRDefault="00B448BE" w:rsidP="00AB4D7C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</w:pPr>
            <w:r w:rsidRPr="00B448BE"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  <w:t>CGCGAACGCGTGAGCTC</w:t>
            </w:r>
            <w:r w:rsidRPr="00B448BE">
              <w:rPr>
                <w:rFonts w:ascii="Times New Roman" w:eastAsiaTheme="minorEastAsia" w:hAnsi="Times New Roman" w:cs="Times New Roman"/>
                <w:sz w:val="15"/>
                <w:szCs w:val="15"/>
              </w:rPr>
              <w:t>TAAAAACGTCTACTCCGTCTACCGTCTACG</w:t>
            </w:r>
            <w:r w:rsidRPr="00B448BE"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  <w:t>GAGCTCCCCGGGAATTC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40777A" w:rsidRDefault="00B448BE" w:rsidP="00AB4D7C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sz w:val="15"/>
                <w:szCs w:val="15"/>
              </w:rPr>
              <w:t>i</w:t>
            </w:r>
            <w:r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>nfusion</w:t>
            </w:r>
          </w:p>
          <w:p w:rsidR="0040777A" w:rsidRDefault="00B448BE" w:rsidP="00AB4D7C">
            <w:pPr>
              <w:spacing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>sequences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920D36" w:rsidRDefault="00B448BE" w:rsidP="00B448BE">
            <w:pPr>
              <w:spacing w:line="240" w:lineRule="atLeast"/>
              <w:ind w:firstLineChars="100" w:firstLine="1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ast one hybrid</w:t>
            </w:r>
          </w:p>
          <w:p w:rsidR="00E265FB" w:rsidRPr="00B448BE" w:rsidRDefault="00E265FB" w:rsidP="00B448BE">
            <w:pPr>
              <w:spacing w:line="240" w:lineRule="atLeast"/>
              <w:ind w:firstLineChars="100" w:firstLine="15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</w:tr>
      <w:tr w:rsidR="00E265FB" w:rsidRPr="000F2E81" w:rsidTr="004B4E3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E265FB" w:rsidRPr="00A4426A" w:rsidRDefault="00E265FB" w:rsidP="00E265FB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E265FB">
              <w:rPr>
                <w:rFonts w:ascii="Times New Roman" w:hAnsi="Times New Roman"/>
                <w:b w:val="0"/>
                <w:i/>
                <w:sz w:val="15"/>
                <w:szCs w:val="15"/>
              </w:rPr>
              <w:t>GhWRKY1-like</w:t>
            </w:r>
            <w:r w:rsidRPr="00A4426A">
              <w:rPr>
                <w:rFonts w:ascii="Times New Roman" w:hAnsi="Times New Roman"/>
                <w:b w:val="0"/>
                <w:sz w:val="15"/>
                <w:szCs w:val="15"/>
              </w:rPr>
              <w:t>-AD</w:t>
            </w:r>
            <w:r>
              <w:rPr>
                <w:rFonts w:ascii="Times New Roman" w:hAnsi="Times New Roman"/>
                <w:b w:val="0"/>
                <w:sz w:val="15"/>
                <w:szCs w:val="15"/>
              </w:rPr>
              <w:t>-F</w:t>
            </w:r>
          </w:p>
          <w:p w:rsidR="00E265FB" w:rsidRPr="00A4426A" w:rsidRDefault="00E265FB" w:rsidP="00E265FB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E265FB">
              <w:rPr>
                <w:rFonts w:ascii="Times New Roman" w:hAnsi="Times New Roman"/>
                <w:b w:val="0"/>
                <w:i/>
                <w:sz w:val="15"/>
                <w:szCs w:val="15"/>
              </w:rPr>
              <w:t>GhWRKY1-like</w:t>
            </w:r>
            <w:r w:rsidRPr="00A4426A">
              <w:rPr>
                <w:rFonts w:ascii="Times New Roman" w:hAnsi="Times New Roman"/>
                <w:b w:val="0"/>
                <w:sz w:val="15"/>
                <w:szCs w:val="15"/>
              </w:rPr>
              <w:t>-AD</w:t>
            </w:r>
            <w:r>
              <w:rPr>
                <w:rFonts w:ascii="Times New Roman" w:hAnsi="Times New Roman"/>
                <w:b w:val="0"/>
                <w:sz w:val="15"/>
                <w:szCs w:val="15"/>
              </w:rPr>
              <w:t>-R</w:t>
            </w:r>
          </w:p>
          <w:p w:rsidR="00E265FB" w:rsidRDefault="00975BB6" w:rsidP="00E265FB">
            <w:pPr>
              <w:spacing w:line="240" w:lineRule="atLeast"/>
              <w:rPr>
                <w:rFonts w:ascii="Times New Roman" w:hAnsi="Times New Roman" w:cs="Times New Roman"/>
                <w:bCs w:val="0"/>
                <w:iCs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2</w:t>
            </w:r>
            <w:r w:rsidRPr="00975BB6">
              <w:rPr>
                <w:rFonts w:ascii="Times New Roman" w:hAnsi="Times New Roman" w:cs="Times New Roman"/>
                <w:b w:val="0"/>
                <w:iCs/>
                <w:sz w:val="15"/>
                <w:szCs w:val="15"/>
              </w:rPr>
              <w:t>-F</w:t>
            </w:r>
          </w:p>
          <w:p w:rsidR="00975BB6" w:rsidRDefault="00975BB6" w:rsidP="00E265FB">
            <w:pPr>
              <w:spacing w:line="240" w:lineRule="atLeast"/>
              <w:rPr>
                <w:rFonts w:ascii="Times New Roman" w:hAnsi="Times New Roman" w:cs="Times New Roman"/>
                <w:bCs w:val="0"/>
                <w:iCs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2</w:t>
            </w:r>
            <w:r w:rsidRPr="00975BB6">
              <w:rPr>
                <w:rFonts w:ascii="Times New Roman" w:hAnsi="Times New Roman" w:cs="Times New Roman"/>
                <w:b w:val="0"/>
                <w:i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b w:val="0"/>
                <w:iCs/>
                <w:sz w:val="15"/>
                <w:szCs w:val="15"/>
              </w:rPr>
              <w:t>R</w:t>
            </w:r>
          </w:p>
          <w:p w:rsidR="00975BB6" w:rsidRDefault="00975BB6" w:rsidP="00975BB6">
            <w:pPr>
              <w:spacing w:line="240" w:lineRule="atLeast"/>
              <w:rPr>
                <w:rFonts w:ascii="Times New Roman" w:hAnsi="Times New Roman" w:cs="Times New Roman"/>
                <w:bCs w:val="0"/>
                <w:iCs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3</w:t>
            </w:r>
            <w:r w:rsidRPr="00975BB6">
              <w:rPr>
                <w:rFonts w:ascii="Times New Roman" w:hAnsi="Times New Roman" w:cs="Times New Roman"/>
                <w:b w:val="0"/>
                <w:iCs/>
                <w:sz w:val="15"/>
                <w:szCs w:val="15"/>
              </w:rPr>
              <w:t>-F</w:t>
            </w:r>
          </w:p>
          <w:p w:rsidR="00975BB6" w:rsidRDefault="00975BB6" w:rsidP="00975BB6">
            <w:pPr>
              <w:spacing w:line="240" w:lineRule="atLeast"/>
              <w:rPr>
                <w:rFonts w:ascii="Times New Roman" w:hAnsi="Times New Roman" w:cs="Times New Roman"/>
                <w:bCs w:val="0"/>
                <w:iCs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3</w:t>
            </w:r>
            <w:r w:rsidRPr="00975BB6">
              <w:rPr>
                <w:rFonts w:ascii="Times New Roman" w:hAnsi="Times New Roman" w:cs="Times New Roman"/>
                <w:b w:val="0"/>
                <w:i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b w:val="0"/>
                <w:iCs/>
                <w:sz w:val="15"/>
                <w:szCs w:val="15"/>
              </w:rPr>
              <w:t>R</w:t>
            </w:r>
          </w:p>
          <w:p w:rsidR="00975BB6" w:rsidRDefault="00975BB6" w:rsidP="00975BB6">
            <w:pPr>
              <w:spacing w:line="240" w:lineRule="atLeast"/>
              <w:rPr>
                <w:rFonts w:ascii="Times New Roman" w:hAnsi="Times New Roman" w:cs="Times New Roman"/>
                <w:bCs w:val="0"/>
                <w:iCs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5</w:t>
            </w:r>
            <w:r w:rsidRPr="00975BB6">
              <w:rPr>
                <w:rFonts w:ascii="Times New Roman" w:hAnsi="Times New Roman" w:cs="Times New Roman"/>
                <w:b w:val="0"/>
                <w:iCs/>
                <w:sz w:val="15"/>
                <w:szCs w:val="15"/>
              </w:rPr>
              <w:t>-F</w:t>
            </w:r>
          </w:p>
          <w:p w:rsidR="00975BB6" w:rsidRDefault="00975BB6" w:rsidP="00975BB6">
            <w:pPr>
              <w:spacing w:line="240" w:lineRule="atLeast"/>
              <w:rPr>
                <w:rFonts w:ascii="Times New Roman" w:hAnsi="Times New Roman" w:cs="Times New Roman"/>
                <w:bCs w:val="0"/>
                <w:iCs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5</w:t>
            </w:r>
            <w:r w:rsidRPr="00975BB6">
              <w:rPr>
                <w:rFonts w:ascii="Times New Roman" w:hAnsi="Times New Roman" w:cs="Times New Roman"/>
                <w:b w:val="0"/>
                <w:i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b w:val="0"/>
                <w:iCs/>
                <w:sz w:val="15"/>
                <w:szCs w:val="15"/>
              </w:rPr>
              <w:t>R</w:t>
            </w:r>
          </w:p>
          <w:p w:rsidR="00975BB6" w:rsidRDefault="00975BB6" w:rsidP="00975BB6">
            <w:pPr>
              <w:spacing w:line="240" w:lineRule="atLeast"/>
              <w:rPr>
                <w:rFonts w:ascii="Times New Roman" w:hAnsi="Times New Roman" w:cs="Times New Roman"/>
                <w:bCs w:val="0"/>
                <w:iCs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6</w:t>
            </w:r>
            <w:r w:rsidRPr="00975BB6">
              <w:rPr>
                <w:rFonts w:ascii="Times New Roman" w:hAnsi="Times New Roman" w:cs="Times New Roman"/>
                <w:b w:val="0"/>
                <w:iCs/>
                <w:sz w:val="15"/>
                <w:szCs w:val="15"/>
              </w:rPr>
              <w:t>-F</w:t>
            </w:r>
          </w:p>
          <w:p w:rsidR="00975BB6" w:rsidRDefault="00975BB6" w:rsidP="00975BB6">
            <w:pPr>
              <w:spacing w:line="240" w:lineRule="atLeast"/>
              <w:rPr>
                <w:rFonts w:ascii="Times New Roman" w:hAnsi="Times New Roman" w:cs="Times New Roman"/>
                <w:bCs w:val="0"/>
                <w:iCs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6</w:t>
            </w:r>
            <w:r w:rsidRPr="00975BB6">
              <w:rPr>
                <w:rFonts w:ascii="Times New Roman" w:hAnsi="Times New Roman" w:cs="Times New Roman"/>
                <w:b w:val="0"/>
                <w:i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b w:val="0"/>
                <w:iCs/>
                <w:sz w:val="15"/>
                <w:szCs w:val="15"/>
              </w:rPr>
              <w:t>R</w:t>
            </w: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 xml:space="preserve"> 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9</w:t>
            </w:r>
            <w:r w:rsidRPr="00975BB6">
              <w:rPr>
                <w:rFonts w:ascii="Times New Roman" w:hAnsi="Times New Roman" w:cs="Times New Roman"/>
                <w:b w:val="0"/>
                <w:iCs/>
                <w:sz w:val="15"/>
                <w:szCs w:val="15"/>
              </w:rPr>
              <w:t>-F</w:t>
            </w:r>
          </w:p>
          <w:p w:rsidR="00975BB6" w:rsidRDefault="00975BB6" w:rsidP="00975BB6">
            <w:pPr>
              <w:spacing w:line="240" w:lineRule="atLeast"/>
              <w:rPr>
                <w:rFonts w:ascii="Times New Roman" w:hAnsi="Times New Roman" w:cs="Times New Roman"/>
                <w:bCs w:val="0"/>
                <w:iCs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9</w:t>
            </w:r>
            <w:r w:rsidRPr="00975BB6">
              <w:rPr>
                <w:rFonts w:ascii="Times New Roman" w:hAnsi="Times New Roman" w:cs="Times New Roman"/>
                <w:b w:val="0"/>
                <w:iCs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b w:val="0"/>
                <w:iCs/>
                <w:sz w:val="15"/>
                <w:szCs w:val="15"/>
              </w:rPr>
              <w:t>R</w:t>
            </w:r>
          </w:p>
          <w:p w:rsidR="004B4E3F" w:rsidRDefault="004B4E3F" w:rsidP="004B4E3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2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pHisi-1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4B4E3F" w:rsidRDefault="004B4E3F" w:rsidP="004B4E3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2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pHisi-1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4B4E3F" w:rsidRDefault="004B4E3F" w:rsidP="004B4E3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3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pHisi-1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4B4E3F" w:rsidRDefault="004B4E3F" w:rsidP="004B4E3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3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pHisi-1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4B4E3F" w:rsidRDefault="004B4E3F" w:rsidP="004B4E3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5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pHisi-1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4B4E3F" w:rsidRDefault="004B4E3F" w:rsidP="004B4E3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5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pHisi-1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4B4E3F" w:rsidRDefault="004B4E3F" w:rsidP="004B4E3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6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pHisi-1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4B4E3F" w:rsidRDefault="004B4E3F" w:rsidP="004B4E3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6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pHisi-1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4B4E3F" w:rsidRDefault="004B4E3F" w:rsidP="004B4E3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9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pHisi-1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4B4E3F" w:rsidRDefault="004B4E3F" w:rsidP="004B4E3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9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pHisi-1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4B4E3F" w:rsidRDefault="004B4E3F" w:rsidP="004B4E3F">
            <w:pPr>
              <w:spacing w:line="240" w:lineRule="atLeast"/>
              <w:rPr>
                <w:rFonts w:ascii="Times New Roman" w:hAnsi="Times New Roman" w:cs="Times New Roman"/>
                <w:bCs w:val="0"/>
                <w:iCs/>
                <w:sz w:val="15"/>
                <w:szCs w:val="15"/>
              </w:rPr>
            </w:pPr>
            <w:r w:rsidRPr="004B4E3F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GhWRKY1-like</w:t>
            </w:r>
            <w:r w:rsidRPr="004B4E3F">
              <w:rPr>
                <w:rFonts w:ascii="Times New Roman" w:hAnsi="Times New Roman" w:cs="Times New Roman"/>
                <w:b w:val="0"/>
                <w:iCs/>
                <w:sz w:val="15"/>
                <w:szCs w:val="15"/>
              </w:rPr>
              <w:t>-SK-</w:t>
            </w:r>
            <w:r>
              <w:rPr>
                <w:rFonts w:ascii="Times New Roman" w:hAnsi="Times New Roman" w:cs="Times New Roman"/>
                <w:b w:val="0"/>
                <w:iCs/>
                <w:sz w:val="15"/>
                <w:szCs w:val="15"/>
              </w:rPr>
              <w:t>F</w:t>
            </w:r>
          </w:p>
          <w:p w:rsidR="004B4E3F" w:rsidRDefault="004B4E3F" w:rsidP="004B4E3F">
            <w:pPr>
              <w:spacing w:line="240" w:lineRule="atLeast"/>
              <w:rPr>
                <w:rFonts w:ascii="Times New Roman" w:hAnsi="Times New Roman" w:cs="Times New Roman"/>
                <w:bCs w:val="0"/>
                <w:iCs/>
                <w:sz w:val="15"/>
                <w:szCs w:val="15"/>
              </w:rPr>
            </w:pPr>
            <w:r w:rsidRPr="004B4E3F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GhWRKY1-like</w:t>
            </w:r>
            <w:r w:rsidRPr="004B4E3F">
              <w:rPr>
                <w:rFonts w:ascii="Times New Roman" w:hAnsi="Times New Roman" w:cs="Times New Roman"/>
                <w:b w:val="0"/>
                <w:iCs/>
                <w:sz w:val="15"/>
                <w:szCs w:val="15"/>
              </w:rPr>
              <w:t>-SK-</w:t>
            </w:r>
            <w:r>
              <w:rPr>
                <w:rFonts w:ascii="Times New Roman" w:hAnsi="Times New Roman" w:cs="Times New Roman"/>
                <w:b w:val="0"/>
                <w:iCs/>
                <w:sz w:val="15"/>
                <w:szCs w:val="15"/>
              </w:rPr>
              <w:t>F</w:t>
            </w:r>
          </w:p>
          <w:p w:rsidR="005D12C1" w:rsidRDefault="005D12C1" w:rsidP="005D12C1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2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0800-F</w:t>
            </w:r>
          </w:p>
          <w:p w:rsidR="005D12C1" w:rsidRDefault="005D12C1" w:rsidP="005D12C1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2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0800-R</w:t>
            </w:r>
          </w:p>
          <w:p w:rsidR="005D12C1" w:rsidRDefault="005D12C1" w:rsidP="005D12C1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5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0800-F</w:t>
            </w:r>
          </w:p>
          <w:p w:rsidR="005D12C1" w:rsidRDefault="005D12C1" w:rsidP="005D12C1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5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0800-R</w:t>
            </w:r>
          </w:p>
          <w:p w:rsidR="005D12C1" w:rsidRDefault="005D12C1" w:rsidP="005D12C1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6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0800-F</w:t>
            </w:r>
          </w:p>
          <w:p w:rsidR="005D12C1" w:rsidRDefault="005D12C1" w:rsidP="005D12C1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6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0800-R</w:t>
            </w:r>
          </w:p>
          <w:p w:rsidR="005D12C1" w:rsidRDefault="005D12C1" w:rsidP="005D12C1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9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0800-F</w:t>
            </w:r>
          </w:p>
          <w:p w:rsidR="005D12C1" w:rsidRDefault="005D12C1" w:rsidP="005D12C1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r w:rsidRPr="00975BB6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roAtNCED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9</w:t>
            </w:r>
            <w:r w:rsidRPr="00920D3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0800-R</w:t>
            </w:r>
          </w:p>
          <w:p w:rsidR="005D12C1" w:rsidRPr="00920D36" w:rsidRDefault="005D12C1" w:rsidP="005D12C1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proofErr w:type="spellStart"/>
            <w:r w:rsidRPr="00920D3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lastRenderedPageBreak/>
              <w:t>q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AtZEP</w:t>
            </w:r>
            <w:proofErr w:type="spellEnd"/>
            <w:r w:rsidRPr="00920D36">
              <w:rPr>
                <w:rFonts w:ascii="Times New Roman" w:eastAsiaTheme="minorEastAsia" w:hAnsi="Times New Roman" w:cs="Times New Roman" w:hint="eastAsia"/>
                <w:b w:val="0"/>
                <w:sz w:val="15"/>
                <w:szCs w:val="15"/>
              </w:rPr>
              <w:t xml:space="preserve"> -F</w:t>
            </w:r>
          </w:p>
          <w:p w:rsid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sz w:val="15"/>
                <w:szCs w:val="15"/>
              </w:rPr>
            </w:pPr>
            <w:proofErr w:type="spellStart"/>
            <w:r w:rsidRPr="00920D3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AtZEP</w:t>
            </w:r>
            <w:proofErr w:type="spellEnd"/>
            <w:r w:rsidRPr="00920D36">
              <w:rPr>
                <w:rFonts w:ascii="Times New Roman" w:eastAsiaTheme="minorEastAsia" w:hAnsi="Times New Roman" w:cs="Times New Roman" w:hint="eastAsia"/>
                <w:b w:val="0"/>
                <w:sz w:val="15"/>
                <w:szCs w:val="15"/>
              </w:rPr>
              <w:t xml:space="preserve"> -</w:t>
            </w:r>
            <w:r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R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</w:t>
            </w: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AtNCED2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</w:t>
            </w: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AtNCED2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</w:t>
            </w: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AtNCED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3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</w:t>
            </w: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AtNCED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3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</w:t>
            </w: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AtNCED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5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</w:t>
            </w: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AtNCED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5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</w:t>
            </w: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AtNCED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6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</w:t>
            </w: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AtNCED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6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</w:t>
            </w: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AtNCED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9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</w:t>
            </w: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AtNCED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9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</w:t>
            </w: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AtAAO3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</w:t>
            </w: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AtAAO3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</w:t>
            </w: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AtA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BA2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</w:t>
            </w: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At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ABA2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t</w:t>
            </w: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ABI1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ABI1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ABI2-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F</w:t>
            </w:r>
          </w:p>
          <w:p w:rsid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ABI2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HAB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1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HAB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1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HAB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2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HAB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2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AHG1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AHG1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SnRK2.2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SnRK2.2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SnRK2.3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SnRK2.3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8E5D06" w:rsidRP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SnRK2.6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8E5D06" w:rsidRDefault="008E5D06" w:rsidP="008E5D06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SnRK2.6</w:t>
            </w:r>
            <w:r w:rsidRPr="008E5D06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CPK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3</w:t>
            </w:r>
            <w:r w:rsidRPr="0039706F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CPK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3</w:t>
            </w:r>
            <w:r w:rsidRPr="0039706F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CPK4</w:t>
            </w:r>
            <w:r w:rsidRPr="0039706F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CPK4</w:t>
            </w:r>
            <w:r w:rsidRPr="0039706F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CPK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6</w:t>
            </w:r>
            <w:r w:rsidRPr="0039706F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CPK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6</w:t>
            </w:r>
            <w:r w:rsidRPr="0039706F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CPK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11</w:t>
            </w:r>
            <w:r w:rsidRPr="0039706F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8E5D06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CPK</w:t>
            </w:r>
            <w:r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11</w:t>
            </w:r>
            <w:r w:rsidRPr="0039706F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bCs w:val="0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bCs w:val="0"/>
                <w:i/>
                <w:sz w:val="15"/>
                <w:szCs w:val="15"/>
              </w:rPr>
              <w:t>qAtABF1</w:t>
            </w:r>
            <w:r w:rsidRPr="0039706F">
              <w:rPr>
                <w:rFonts w:ascii="Times New Roman" w:eastAsiaTheme="minorEastAsia" w:hAnsi="Times New Roman" w:cs="Times New Roman"/>
                <w:b w:val="0"/>
                <w:bCs w:val="0"/>
                <w:sz w:val="15"/>
                <w:szCs w:val="15"/>
              </w:rPr>
              <w:t>-F</w:t>
            </w:r>
          </w:p>
          <w:p w:rsidR="008E5D06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bCs w:val="0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bCs w:val="0"/>
                <w:i/>
                <w:sz w:val="15"/>
                <w:szCs w:val="15"/>
              </w:rPr>
              <w:t>qAtABF1</w:t>
            </w:r>
            <w:r w:rsidRPr="0039706F">
              <w:rPr>
                <w:rFonts w:ascii="Times New Roman" w:eastAsiaTheme="minorEastAsia" w:hAnsi="Times New Roman" w:cs="Times New Roman"/>
                <w:b w:val="0"/>
                <w:bCs w:val="0"/>
                <w:sz w:val="15"/>
                <w:szCs w:val="15"/>
              </w:rPr>
              <w:t>-R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AREB3</w:t>
            </w:r>
            <w:r w:rsidRPr="0039706F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F</w:t>
            </w:r>
          </w:p>
          <w:p w:rsidR="008E5D06" w:rsidRPr="00920D36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sz w:val="15"/>
                <w:szCs w:val="15"/>
              </w:rPr>
              <w:t>qAtAREB3</w:t>
            </w:r>
            <w:r w:rsidRPr="0039706F">
              <w:rPr>
                <w:rFonts w:ascii="Times New Roman" w:eastAsiaTheme="minorEastAsia" w:hAnsi="Times New Roman" w:cs="Times New Roman"/>
                <w:b w:val="0"/>
                <w:sz w:val="15"/>
                <w:szCs w:val="15"/>
              </w:rPr>
              <w:t>-R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lastRenderedPageBreak/>
              <w:t>qAtRD22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F</w:t>
            </w:r>
          </w:p>
          <w:p w:rsidR="005D12C1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qAtRD22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R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qAtRD2</w:t>
            </w: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9A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F</w:t>
            </w:r>
          </w:p>
          <w:p w:rsid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qAtRD2</w:t>
            </w: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9A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R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qAtRD2</w:t>
            </w: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9B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F</w:t>
            </w:r>
          </w:p>
          <w:p w:rsid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qAtRD2</w:t>
            </w: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9B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R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qAt</w:t>
            </w: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ABI5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F</w:t>
            </w:r>
          </w:p>
          <w:p w:rsid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qAt</w:t>
            </w: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ABI5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R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qAt</w:t>
            </w: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COR15A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F</w:t>
            </w:r>
          </w:p>
          <w:p w:rsid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qAt</w:t>
            </w: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COR15A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R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qAt</w:t>
            </w: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COR15B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F</w:t>
            </w:r>
          </w:p>
          <w:p w:rsid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qAt</w:t>
            </w: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COR15B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R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qA</w:t>
            </w: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t</w:t>
            </w: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KIN1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F</w:t>
            </w:r>
          </w:p>
          <w:p w:rsid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qA</w:t>
            </w: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t</w:t>
            </w: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KIN1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R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qA</w:t>
            </w: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t</w:t>
            </w: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CER3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F: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qA</w:t>
            </w: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t</w:t>
            </w: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CER3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R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qA</w:t>
            </w: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t</w:t>
            </w: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LEA14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F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qA</w:t>
            </w: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t</w:t>
            </w: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LEA14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R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qA</w:t>
            </w: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t</w:t>
            </w: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LEA76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F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qA</w:t>
            </w: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t</w:t>
            </w: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LEA76</w:t>
            </w:r>
            <w:r w:rsidRPr="0039706F"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R</w:t>
            </w:r>
          </w:p>
          <w:p w:rsid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 w:hint="eastAsia"/>
                <w:b w:val="0"/>
                <w:i/>
                <w:iCs/>
                <w:sz w:val="15"/>
                <w:szCs w:val="15"/>
              </w:rPr>
              <w:t>A</w:t>
            </w: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tACTIN</w:t>
            </w:r>
            <w:r w:rsidR="00C3583B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2</w:t>
            </w:r>
            <w:r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F</w:t>
            </w:r>
          </w:p>
          <w:p w:rsid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iCs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 w:hint="eastAsia"/>
                <w:b w:val="0"/>
                <w:i/>
                <w:iCs/>
                <w:sz w:val="15"/>
                <w:szCs w:val="15"/>
              </w:rPr>
              <w:t>A</w:t>
            </w: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tACTIN</w:t>
            </w:r>
            <w:r w:rsidR="00C3583B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2</w:t>
            </w:r>
            <w:r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R</w:t>
            </w:r>
          </w:p>
          <w:p w:rsid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iCs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GhUB</w:t>
            </w: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7</w:t>
            </w:r>
            <w:r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F</w:t>
            </w:r>
          </w:p>
          <w:p w:rsidR="0039706F" w:rsidRPr="0039706F" w:rsidRDefault="0039706F" w:rsidP="0039706F">
            <w:pPr>
              <w:spacing w:line="240" w:lineRule="atLeast"/>
              <w:rPr>
                <w:rFonts w:ascii="Times New Roman" w:eastAsiaTheme="minorEastAsia" w:hAnsi="Times New Roman" w:cs="Times New Roman"/>
                <w:bCs w:val="0"/>
                <w:iCs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GhUB</w:t>
            </w:r>
            <w:r w:rsidRPr="0039706F">
              <w:rPr>
                <w:rFonts w:ascii="Times New Roman" w:eastAsiaTheme="minorEastAsia" w:hAnsi="Times New Roman" w:cs="Times New Roman"/>
                <w:b w:val="0"/>
                <w:i/>
                <w:iCs/>
                <w:sz w:val="15"/>
                <w:szCs w:val="15"/>
              </w:rPr>
              <w:t>7</w:t>
            </w:r>
            <w:r>
              <w:rPr>
                <w:rFonts w:ascii="Times New Roman" w:eastAsiaTheme="minorEastAsia" w:hAnsi="Times New Roman" w:cs="Times New Roman"/>
                <w:b w:val="0"/>
                <w:iCs/>
                <w:sz w:val="15"/>
                <w:szCs w:val="15"/>
              </w:rPr>
              <w:t>-R</w:t>
            </w:r>
          </w:p>
        </w:tc>
        <w:tc>
          <w:tcPr>
            <w:tcW w:w="60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E265FB" w:rsidRDefault="00E265FB" w:rsidP="00E265FB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E265FB"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  <w:lastRenderedPageBreak/>
              <w:t>AAAAGAGATCGAATTC</w:t>
            </w:r>
            <w:r w:rsidRPr="00E265FB">
              <w:rPr>
                <w:rFonts w:ascii="Times New Roman" w:eastAsiaTheme="minorEastAsia" w:hAnsi="Times New Roman" w:cs="Times New Roman"/>
                <w:sz w:val="15"/>
                <w:szCs w:val="15"/>
              </w:rPr>
              <w:t>ATGGTTCCGTCAGGGGAGTGTG</w:t>
            </w:r>
          </w:p>
          <w:p w:rsidR="00E265FB" w:rsidRDefault="00E265FB" w:rsidP="00E265FB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E265FB"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  <w:t>GCAGGTCGACGGATCC</w:t>
            </w:r>
            <w:r w:rsidRPr="00E265FB">
              <w:rPr>
                <w:rFonts w:ascii="Times New Roman" w:eastAsiaTheme="minorEastAsia" w:hAnsi="Times New Roman" w:cs="Times New Roman"/>
                <w:sz w:val="15"/>
                <w:szCs w:val="15"/>
              </w:rPr>
              <w:t>TCAAGGACCTGATATAGGTGCA</w:t>
            </w:r>
          </w:p>
          <w:p w:rsidR="00975BB6" w:rsidRDefault="00975BB6" w:rsidP="00E265FB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ATTGTGCGAGTGTGAATGGGTTGG</w:t>
            </w:r>
          </w:p>
          <w:p w:rsidR="00975BB6" w:rsidRDefault="00975BB6" w:rsidP="00E265FB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GGCTTTTGTTTTCTTATCTTCGGT </w:t>
            </w:r>
          </w:p>
          <w:p w:rsidR="00975BB6" w:rsidRDefault="00975BB6" w:rsidP="00E265FB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GACAATATCGACCCTAATGTCCTT</w:t>
            </w:r>
          </w:p>
          <w:p w:rsidR="00975BB6" w:rsidRDefault="00975BB6" w:rsidP="00E265FB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TTTTCAAGTGTGTTCAATCAGTAT</w:t>
            </w:r>
          </w:p>
          <w:p w:rsidR="00975BB6" w:rsidRDefault="00975BB6" w:rsidP="00E265FB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AAATAAAGAGACCCAAAGACCAAA</w:t>
            </w:r>
          </w:p>
          <w:p w:rsidR="00975BB6" w:rsidRDefault="00975BB6" w:rsidP="00E265FB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GAGAGCAAATGACTTAAGAAAAGAAGC</w:t>
            </w:r>
          </w:p>
          <w:p w:rsidR="00975BB6" w:rsidRDefault="00975BB6" w:rsidP="00E265FB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TCCTTTGAAGCATCCTTGTCGTTT</w:t>
            </w:r>
          </w:p>
          <w:p w:rsidR="00975BB6" w:rsidRDefault="00975BB6" w:rsidP="00E265FB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GGTGGTGACTTGTGAGCGACCTAT</w:t>
            </w:r>
            <w:r w:rsidRPr="00975BB6"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 xml:space="preserve"> </w:t>
            </w:r>
          </w:p>
          <w:p w:rsidR="00975BB6" w:rsidRDefault="00975BB6" w:rsidP="00E265FB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CTGAAATGGACACCTGAAGCCTGG</w:t>
            </w:r>
          </w:p>
          <w:p w:rsidR="00975BB6" w:rsidRDefault="00975BB6" w:rsidP="00E265FB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TCACGCTACTATTTTCTCATCTTT</w:t>
            </w:r>
          </w:p>
          <w:p w:rsidR="004B4E3F" w:rsidRPr="004B4E3F" w:rsidRDefault="004B4E3F" w:rsidP="00E265FB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  <w:t>GAATTCCCGGGGAGCTC</w:t>
            </w: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ATTGTGCGAGTGTGAATGGGTTGG</w:t>
            </w:r>
          </w:p>
          <w:p w:rsidR="004B4E3F" w:rsidRPr="004B4E3F" w:rsidRDefault="004B4E3F" w:rsidP="004B4E3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u w:val="single"/>
              </w:rPr>
            </w:pPr>
            <w:bookmarkStart w:id="3" w:name="_Hlk6409624"/>
            <w:r w:rsidRPr="004B4E3F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GCGAACGCGTGAGCTC</w:t>
            </w:r>
            <w:bookmarkEnd w:id="3"/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GGCTTTTGTTTTCTTATCTTCGGT</w:t>
            </w:r>
          </w:p>
          <w:p w:rsidR="004B4E3F" w:rsidRPr="004B4E3F" w:rsidRDefault="004B4E3F" w:rsidP="004B4E3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  <w:t>GAATTCCCGGGGAGCTC</w:t>
            </w: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GACAATATCGACCCTAATGTCCTT</w:t>
            </w:r>
          </w:p>
          <w:p w:rsidR="004B4E3F" w:rsidRPr="004B4E3F" w:rsidRDefault="004B4E3F" w:rsidP="004B4E3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GCGAACGCGTGAGCTC</w:t>
            </w: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TTTTCAAGTGTGTTCAATCAGTAT</w:t>
            </w:r>
          </w:p>
          <w:p w:rsidR="004B4E3F" w:rsidRPr="004B4E3F" w:rsidRDefault="004B4E3F" w:rsidP="004B4E3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  <w:t>GAATTCCCGGGGAGCTC</w:t>
            </w: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AAATAAAGAGACCCAAAGACCAAA</w:t>
            </w:r>
          </w:p>
          <w:p w:rsidR="004B4E3F" w:rsidRPr="004B4E3F" w:rsidRDefault="004B4E3F" w:rsidP="004B4E3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u w:val="single"/>
              </w:rPr>
            </w:pPr>
            <w:r w:rsidRPr="004B4E3F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GCGAACGCGTGAGCTC</w:t>
            </w: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GAGAGCAAATGACTTAAGAAAAGA</w:t>
            </w:r>
          </w:p>
          <w:p w:rsidR="004B4E3F" w:rsidRPr="004B4E3F" w:rsidRDefault="004B4E3F" w:rsidP="004B4E3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  <w:t>GAATTCCCGGGGAGCTC</w:t>
            </w: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TCCTTTGAAGCATCCTTGTCGTTT</w:t>
            </w:r>
          </w:p>
          <w:p w:rsidR="004B4E3F" w:rsidRPr="004B4E3F" w:rsidRDefault="004B4E3F" w:rsidP="004B4E3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u w:val="single"/>
              </w:rPr>
            </w:pPr>
            <w:r w:rsidRPr="004B4E3F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GCGAACGCGTGAGCTC</w:t>
            </w: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GGTGGTGACTTGTGAGCGACCTAT</w:t>
            </w:r>
          </w:p>
          <w:p w:rsidR="004B4E3F" w:rsidRPr="004B4E3F" w:rsidRDefault="004B4E3F" w:rsidP="004B4E3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  <w:t>GAATTCCCGGGGAGCTC</w:t>
            </w: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CTGAAATGGACACCTGAAGCCTGG</w:t>
            </w:r>
          </w:p>
          <w:p w:rsidR="004B4E3F" w:rsidRDefault="004B4E3F" w:rsidP="00E265FB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CGCGAACGCGTGAGCTC</w:t>
            </w: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TCACGCTACTATTTTCTCATCTTT</w:t>
            </w:r>
          </w:p>
          <w:p w:rsidR="004B4E3F" w:rsidRDefault="004B4E3F" w:rsidP="00E265FB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  <w:t>CGCTCTAGAACTAGTGGATCC</w:t>
            </w: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ATGGTTCCGTCAGGGGAGTGTG</w:t>
            </w:r>
          </w:p>
          <w:p w:rsidR="004B4E3F" w:rsidRDefault="004B4E3F" w:rsidP="00E265FB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  <w:t>CTTGATATCGAATTCCTGCAG</w:t>
            </w: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TCAAGGACCTGATATAGGTGCA</w:t>
            </w:r>
          </w:p>
          <w:p w:rsidR="005D12C1" w:rsidRDefault="005D12C1" w:rsidP="005D12C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5D12C1"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  <w:t>ACGGTATCGATAAGCTT</w:t>
            </w: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ATTGTGCGAGTGTGAATGGGTTGG</w:t>
            </w:r>
          </w:p>
          <w:p w:rsidR="005D12C1" w:rsidRDefault="005D12C1" w:rsidP="005D12C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5D12C1"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  <w:t>CTAGAACTAGTGGATCC</w:t>
            </w: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GGCTTTTGTTTTCTTATCTTCGGT </w:t>
            </w:r>
          </w:p>
          <w:p w:rsidR="005D12C1" w:rsidRDefault="005D12C1" w:rsidP="005D12C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5D12C1"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  <w:t>ACGGTATCGATAAGCTT</w:t>
            </w: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AAATAAAGAGACCCAAAGACCAAA</w:t>
            </w:r>
          </w:p>
          <w:p w:rsidR="005D12C1" w:rsidRDefault="005D12C1" w:rsidP="005D12C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5D12C1"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  <w:t>CTAGAACTAGTGGATCC</w:t>
            </w: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GAGAGCAAATGACTTAAGAAAAGAAGC</w:t>
            </w:r>
          </w:p>
          <w:p w:rsidR="005D12C1" w:rsidRDefault="005D12C1" w:rsidP="005D12C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5D12C1"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  <w:t>ACGGTATCGATAAGCTT</w:t>
            </w: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TCCTTTGAAGCATCCTTGTCGTTT</w:t>
            </w:r>
          </w:p>
          <w:p w:rsidR="005D12C1" w:rsidRDefault="005D12C1" w:rsidP="005D12C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5D12C1"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  <w:t>CTAGAACTAGTGGATCC</w:t>
            </w: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GGTGGTGACTTGTGAGCGACCTAT</w:t>
            </w:r>
            <w:r w:rsidRPr="00975BB6"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 xml:space="preserve"> </w:t>
            </w:r>
          </w:p>
          <w:p w:rsidR="005D12C1" w:rsidRDefault="005D12C1" w:rsidP="005D12C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5D12C1"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  <w:t>ACGGTATCGATAAGCTT</w:t>
            </w: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CTGAAATGGACACCTGAAGCCTGG</w:t>
            </w:r>
          </w:p>
          <w:p w:rsidR="005D12C1" w:rsidRDefault="005D12C1" w:rsidP="005D12C1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5D12C1">
              <w:rPr>
                <w:rFonts w:ascii="Times New Roman" w:eastAsiaTheme="minorEastAsia" w:hAnsi="Times New Roman" w:cs="Times New Roman"/>
                <w:sz w:val="15"/>
                <w:szCs w:val="15"/>
                <w:u w:val="single"/>
              </w:rPr>
              <w:t>CTAGAACTAGTGGATCC</w:t>
            </w:r>
            <w:r w:rsidRPr="00975BB6">
              <w:rPr>
                <w:rFonts w:ascii="Times New Roman" w:eastAsiaTheme="minorEastAsia" w:hAnsi="Times New Roman" w:cs="Times New Roman"/>
                <w:sz w:val="15"/>
                <w:szCs w:val="15"/>
              </w:rPr>
              <w:t>TCACGCTACTATTTTCTCATCTTT</w:t>
            </w:r>
          </w:p>
          <w:p w:rsidR="008E5D06" w:rsidRP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lastRenderedPageBreak/>
              <w:t>GATTGCAGATTTTATACCAGCGGA</w:t>
            </w:r>
          </w:p>
          <w:p w:rsid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t>TACCATTTGGAGCATCAGCCCC</w:t>
            </w:r>
          </w:p>
          <w:p w:rsidR="008E5D06" w:rsidRP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CTCCACTTCCCAAAACCGCTGA  </w:t>
            </w:r>
          </w:p>
          <w:p w:rsid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TTGGCTCAAACATCGGATTCGC  </w:t>
            </w:r>
          </w:p>
          <w:p w:rsidR="008E5D06" w:rsidRP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t>GGCGGAGGGTTTCCTTGTCAGC</w:t>
            </w:r>
          </w:p>
          <w:p w:rsid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ATTTGACGGCGTGAACCATACC  </w:t>
            </w:r>
          </w:p>
          <w:p w:rsidR="008E5D06" w:rsidRP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t>CACGGTTGATGCTATTTTACGC</w:t>
            </w:r>
          </w:p>
          <w:p w:rsid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GGTCTCTAAATCGCCATTGTCA  </w:t>
            </w:r>
          </w:p>
          <w:p w:rsidR="008E5D06" w:rsidRP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t>GTATGAGCCCACCCGACACGAT</w:t>
            </w:r>
          </w:p>
          <w:p w:rsid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TATCTACCTTCGCAATGCCACT  </w:t>
            </w:r>
          </w:p>
          <w:p w:rsidR="008E5D06" w:rsidRP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t>TCACGGACATTTAGGAATCGCC</w:t>
            </w:r>
          </w:p>
          <w:p w:rsid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TTTTCGGGTGGGCTATCATTGT  </w:t>
            </w:r>
          </w:p>
          <w:p w:rsidR="008E5D06" w:rsidRP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CATTCAACAAGCGTATGGTCAG  </w:t>
            </w:r>
          </w:p>
          <w:p w:rsid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TCCTTCGGTCTGTCCTAAATCA  </w:t>
            </w:r>
          </w:p>
          <w:p w:rsidR="008E5D06" w:rsidRP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GGGAGGCGTTGGTCCACATTCT </w:t>
            </w:r>
          </w:p>
          <w:p w:rsid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t>ATCAACCGTCAGTTCCACCCCT</w:t>
            </w:r>
          </w:p>
          <w:p w:rsidR="008E5D06" w:rsidRP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t>GTTTGGGATGTAATGACGGATG</w:t>
            </w:r>
          </w:p>
          <w:p w:rsidR="008E5D06" w:rsidRP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t>ACCACACTTATGTTGTCTTTGC</w:t>
            </w:r>
          </w:p>
          <w:p w:rsidR="008E5D06" w:rsidRP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t>CGAGATCGATGAATCAGAGTGA</w:t>
            </w:r>
          </w:p>
          <w:p w:rsidR="008E5D06" w:rsidRDefault="008E5D06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8E5D06">
              <w:rPr>
                <w:rFonts w:ascii="Times New Roman" w:eastAsiaTheme="minorEastAsia" w:hAnsi="Times New Roman" w:cs="Times New Roman"/>
                <w:sz w:val="15"/>
                <w:szCs w:val="15"/>
              </w:rPr>
              <w:t>CCATCAAGCAACGAACTAGAAG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AGTAGTTTCTAACTGCGGTGAT</w:t>
            </w:r>
          </w:p>
          <w:p w:rsidR="008E5D06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TTCAGATATCTGTCACCGATGG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TTGCACTTACTTTGGGTTTAGC</w:t>
            </w:r>
          </w:p>
          <w:p w:rsidR="008E5D06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CAGCTGCATCAGTAACATTCTC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AGTTCGTCTAGGAATCGTGATC</w:t>
            </w:r>
          </w:p>
          <w:p w:rsidR="008E5D06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TCCCATAACCGAAACTATACCG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TTAAAGAGGTGATTTTGACGCC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AATCCGCTCATAAAGTTCTCCA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ATTTCAAGAATCTTCGTGGCTG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CTGTGTTGCTCTCGTTCATTAG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ATATCTCCTGAATGTCGCCATT</w:t>
            </w:r>
          </w:p>
          <w:p w:rsidR="008E5D06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GTTCATTAGATCTGCCGGTAGA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GGAAGTACGGAGAACCTATGAG</w:t>
            </w:r>
          </w:p>
          <w:p w:rsidR="008E5D06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GTCTCTTTGTGAGTTACGAGGT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CGTAAGCTTGTATGTCGTGAAG</w:t>
            </w:r>
          </w:p>
          <w:p w:rsidR="008E5D06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CAGCTTCACGTTCACTAAAACA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GACAAAATCTACGAGGGCAATC</w:t>
            </w:r>
          </w:p>
          <w:p w:rsidR="008E5D06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TGTCCTTGTCCTAACTTACGAC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CCGATTTTGGTTTGTCTGTCTT</w:t>
            </w:r>
          </w:p>
          <w:p w:rsidR="008E5D06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AGCACTCCACACATCTATTTCA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CCGAATCAAAACAGCATATCGT</w:t>
            </w:r>
          </w:p>
          <w:p w:rsidR="008E5D06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CTGCGCTAGTCTCAAATAAACC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CAAAATCACTTGGGGAGTTCTG</w:t>
            </w:r>
          </w:p>
          <w:p w:rsidR="008E5D06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ACCTCATCAACAGTCTTTTTGC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lastRenderedPageBreak/>
              <w:t>GACTTTCGATTTTACCGACGAG</w:t>
            </w:r>
          </w:p>
          <w:p w:rsidR="008E5D06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CGCTACCGGTTTTACCTTTATG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TTCTGTAAGGACGACGTTTACA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CGTACTCGTTACATCCTCTGTT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GAAACCAAAGATGAGTCGACAC</w:t>
            </w:r>
          </w:p>
          <w:p w:rsid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TTTTTCGTAAACCGGAGTCAAC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AATAAGAGAGGGATAGCGAACG</w:t>
            </w:r>
          </w:p>
          <w:p w:rsidR="008E5D06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GCTACCACCACCTCTATGTATC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CATTAGCAGATGGTGAGAAAGC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TCTCAGCTTCTTTACCCAATGT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GATGGCGAGAAAACAAAAGACT</w:t>
            </w:r>
          </w:p>
          <w:p w:rsidR="008E5D06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CTTCTGCTTTACCCTCTACGAA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AACAAGAATGCCTTCCAAGC</w:t>
            </w:r>
          </w:p>
          <w:p w:rsidR="008E5D06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CGCATCCGATACACTCTTTCC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GACTCATCGCATTAATTGTGCT</w:t>
            </w:r>
          </w:p>
          <w:p w:rsidR="008E5D06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GTTACGATGGAAAGATCTGTGC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AGATTGGAAAGGGGAAGATACC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GATTTGGAGCTCGTAGTCAATG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GAGAAGACTGGACAAGCTATGG</w:t>
            </w:r>
          </w:p>
          <w:p w:rsidR="008E5D06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TGGGCAGTTTGAGATGTCTTAT</w:t>
            </w:r>
          </w:p>
          <w:p w:rsidR="00C3583B" w:rsidRPr="00C3583B" w:rsidRDefault="00C3583B" w:rsidP="00C3583B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3583B">
              <w:rPr>
                <w:rFonts w:ascii="Times New Roman" w:eastAsiaTheme="minorEastAsia" w:hAnsi="Times New Roman" w:cs="Times New Roman"/>
                <w:sz w:val="15"/>
                <w:szCs w:val="15"/>
              </w:rPr>
              <w:t>GCTTCGTATTGCTCCTGAAG</w:t>
            </w:r>
          </w:p>
          <w:p w:rsidR="005D12C1" w:rsidRDefault="00C3583B" w:rsidP="008E5D0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C3583B">
              <w:rPr>
                <w:rFonts w:ascii="Times New Roman" w:eastAsiaTheme="minorEastAsia" w:hAnsi="Times New Roman" w:cs="Times New Roman"/>
                <w:sz w:val="15"/>
                <w:szCs w:val="15"/>
              </w:rPr>
              <w:t>GAAGAGAGAAACCCTCGTAG</w:t>
            </w:r>
          </w:p>
          <w:p w:rsidR="0039706F" w:rsidRPr="0039706F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GAAGGCATTCCACCTGACCAAC</w:t>
            </w:r>
          </w:p>
          <w:p w:rsidR="0039706F" w:rsidRPr="005D12C1" w:rsidRDefault="0039706F" w:rsidP="0039706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9706F">
              <w:rPr>
                <w:rFonts w:ascii="Times New Roman" w:eastAsiaTheme="minorEastAsia" w:hAnsi="Times New Roman" w:cs="Times New Roman"/>
                <w:sz w:val="15"/>
                <w:szCs w:val="15"/>
              </w:rPr>
              <w:t>CTTGACCTTCTTCTTCTTGTGCTTG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E265FB" w:rsidRDefault="00E265FB" w:rsidP="00E265FB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sz w:val="15"/>
                <w:szCs w:val="15"/>
              </w:rPr>
              <w:lastRenderedPageBreak/>
              <w:t>i</w:t>
            </w:r>
            <w:r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>nfusion</w:t>
            </w:r>
          </w:p>
          <w:p w:rsidR="00E265FB" w:rsidRDefault="00E265FB" w:rsidP="00E265FB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>sequences</w:t>
            </w:r>
          </w:p>
          <w:p w:rsidR="00975BB6" w:rsidRDefault="00975BB6" w:rsidP="00E265FB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  <w:p w:rsidR="00975BB6" w:rsidRDefault="00975BB6" w:rsidP="00E265FB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  <w:p w:rsidR="00975BB6" w:rsidRDefault="00975BB6" w:rsidP="00E265FB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  <w:p w:rsidR="00975BB6" w:rsidRDefault="00975BB6" w:rsidP="00E265FB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  <w:p w:rsidR="00975BB6" w:rsidRDefault="00975BB6" w:rsidP="00E265FB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  <w:p w:rsidR="00975BB6" w:rsidRDefault="00975BB6" w:rsidP="00E265FB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  <w:p w:rsidR="00975BB6" w:rsidRDefault="00975BB6" w:rsidP="00E265FB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  <w:p w:rsidR="00975BB6" w:rsidRDefault="00975BB6" w:rsidP="00E265FB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  <w:p w:rsidR="00975BB6" w:rsidRDefault="00975BB6" w:rsidP="00E265FB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  <w:p w:rsidR="00975BB6" w:rsidRDefault="00975BB6" w:rsidP="00E265FB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  <w:p w:rsidR="004B4E3F" w:rsidRPr="004B4E3F" w:rsidRDefault="004B4E3F" w:rsidP="004B4E3F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infusion</w:t>
            </w:r>
          </w:p>
          <w:p w:rsidR="004B4E3F" w:rsidRDefault="004B4E3F" w:rsidP="004B4E3F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sequences</w:t>
            </w:r>
          </w:p>
          <w:p w:rsidR="004B4E3F" w:rsidRPr="004B4E3F" w:rsidRDefault="004B4E3F" w:rsidP="004B4E3F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infusion</w:t>
            </w:r>
          </w:p>
          <w:p w:rsidR="004B4E3F" w:rsidRDefault="004B4E3F" w:rsidP="004B4E3F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sequences</w:t>
            </w:r>
          </w:p>
          <w:p w:rsidR="004B4E3F" w:rsidRPr="004B4E3F" w:rsidRDefault="004B4E3F" w:rsidP="004B4E3F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infusion</w:t>
            </w:r>
          </w:p>
          <w:p w:rsidR="004B4E3F" w:rsidRDefault="004B4E3F" w:rsidP="004B4E3F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sequences</w:t>
            </w:r>
          </w:p>
          <w:p w:rsidR="004B4E3F" w:rsidRPr="004B4E3F" w:rsidRDefault="004B4E3F" w:rsidP="004B4E3F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infusion</w:t>
            </w:r>
          </w:p>
          <w:p w:rsidR="004B4E3F" w:rsidRDefault="004B4E3F" w:rsidP="004B4E3F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sequences</w:t>
            </w:r>
          </w:p>
          <w:p w:rsidR="004B4E3F" w:rsidRPr="004B4E3F" w:rsidRDefault="004B4E3F" w:rsidP="004B4E3F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infusion</w:t>
            </w:r>
          </w:p>
          <w:p w:rsidR="004B4E3F" w:rsidRDefault="004B4E3F" w:rsidP="004B4E3F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sequences</w:t>
            </w:r>
          </w:p>
          <w:p w:rsidR="004B4E3F" w:rsidRPr="004B4E3F" w:rsidRDefault="004B4E3F" w:rsidP="004B4E3F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infusion</w:t>
            </w:r>
          </w:p>
          <w:p w:rsidR="004B4E3F" w:rsidRDefault="004B4E3F" w:rsidP="004B4E3F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sequences</w:t>
            </w:r>
          </w:p>
          <w:p w:rsidR="005D12C1" w:rsidRPr="004B4E3F" w:rsidRDefault="005D12C1" w:rsidP="005D12C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infusion</w:t>
            </w:r>
          </w:p>
          <w:p w:rsidR="005D12C1" w:rsidRDefault="005D12C1" w:rsidP="005D12C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sequences</w:t>
            </w:r>
          </w:p>
          <w:p w:rsidR="005D12C1" w:rsidRPr="004B4E3F" w:rsidRDefault="005D12C1" w:rsidP="005D12C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infusion</w:t>
            </w:r>
          </w:p>
          <w:p w:rsidR="005D12C1" w:rsidRDefault="005D12C1" w:rsidP="005D12C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sequences</w:t>
            </w:r>
          </w:p>
          <w:p w:rsidR="005D12C1" w:rsidRPr="004B4E3F" w:rsidRDefault="005D12C1" w:rsidP="005D12C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infusion</w:t>
            </w:r>
          </w:p>
          <w:p w:rsidR="005D12C1" w:rsidRDefault="005D12C1" w:rsidP="005D12C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sequences</w:t>
            </w:r>
          </w:p>
          <w:p w:rsidR="005D12C1" w:rsidRPr="004B4E3F" w:rsidRDefault="005D12C1" w:rsidP="005D12C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infusion</w:t>
            </w:r>
          </w:p>
          <w:p w:rsidR="005D12C1" w:rsidRDefault="005D12C1" w:rsidP="005D12C1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B4E3F">
              <w:rPr>
                <w:rFonts w:ascii="Times New Roman" w:eastAsiaTheme="minorEastAsia" w:hAnsi="Times New Roman" w:cs="Times New Roman"/>
                <w:sz w:val="15"/>
                <w:szCs w:val="15"/>
              </w:rPr>
              <w:t>sequences</w:t>
            </w:r>
          </w:p>
          <w:p w:rsidR="005D12C1" w:rsidRDefault="005D12C1" w:rsidP="004B4E3F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  <w:p w:rsidR="004B4E3F" w:rsidRDefault="004B4E3F" w:rsidP="004B4E3F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E265FB" w:rsidRDefault="00E265FB" w:rsidP="00E265FB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  <w:lastRenderedPageBreak/>
              <w:t xml:space="preserve"> </w:t>
            </w:r>
            <w:r>
              <w:rPr>
                <w:rFonts w:ascii="TimesNewRoman" w:eastAsiaTheme="minorEastAsia" w:hAnsi="TimesNew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Yeast one hybrid</w:t>
            </w:r>
          </w:p>
          <w:p w:rsidR="00975BB6" w:rsidRDefault="00975BB6" w:rsidP="00E265FB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4B4E3F" w:rsidRPr="004B4E3F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  <w:r>
              <w:rPr>
                <w:rFonts w:ascii="TimesNewRoman" w:eastAsiaTheme="minorEastAsia" w:hAnsi="TimesNewRoman"/>
                <w:color w:val="000000"/>
                <w:sz w:val="15"/>
                <w:szCs w:val="15"/>
              </w:rPr>
              <w:t>Promoter</w:t>
            </w:r>
          </w:p>
          <w:p w:rsidR="00975BB6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  <w:r w:rsidRPr="004B4E3F">
              <w:rPr>
                <w:rFonts w:ascii="TimesNewRoman" w:eastAsiaTheme="minorEastAsia" w:hAnsi="TimesNewRoman"/>
                <w:color w:val="000000"/>
                <w:sz w:val="15"/>
                <w:szCs w:val="15"/>
              </w:rPr>
              <w:t>cloning</w:t>
            </w:r>
          </w:p>
          <w:p w:rsidR="004B4E3F" w:rsidRPr="004B4E3F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  <w:r>
              <w:rPr>
                <w:rFonts w:ascii="TimesNewRoman" w:eastAsiaTheme="minorEastAsia" w:hAnsi="TimesNewRoman"/>
                <w:color w:val="000000"/>
                <w:sz w:val="15"/>
                <w:szCs w:val="15"/>
              </w:rPr>
              <w:t>Promoter</w:t>
            </w:r>
          </w:p>
          <w:p w:rsidR="004B4E3F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  <w:r w:rsidRPr="004B4E3F">
              <w:rPr>
                <w:rFonts w:ascii="TimesNewRoman" w:eastAsiaTheme="minorEastAsia" w:hAnsi="TimesNewRoman"/>
                <w:color w:val="000000"/>
                <w:sz w:val="15"/>
                <w:szCs w:val="15"/>
              </w:rPr>
              <w:t>cloning</w:t>
            </w:r>
          </w:p>
          <w:p w:rsidR="004B4E3F" w:rsidRPr="004B4E3F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  <w:r>
              <w:rPr>
                <w:rFonts w:ascii="TimesNewRoman" w:eastAsiaTheme="minorEastAsia" w:hAnsi="TimesNewRoman"/>
                <w:color w:val="000000"/>
                <w:sz w:val="15"/>
                <w:szCs w:val="15"/>
              </w:rPr>
              <w:t>Promoter</w:t>
            </w:r>
          </w:p>
          <w:p w:rsidR="00975BB6" w:rsidRPr="004B4E3F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  <w:r w:rsidRPr="004B4E3F">
              <w:rPr>
                <w:rFonts w:ascii="TimesNewRoman" w:eastAsiaTheme="minorEastAsia" w:hAnsi="TimesNewRoman"/>
                <w:color w:val="000000"/>
                <w:sz w:val="15"/>
                <w:szCs w:val="15"/>
              </w:rPr>
              <w:t>cloning</w:t>
            </w:r>
          </w:p>
          <w:p w:rsidR="004B4E3F" w:rsidRPr="004B4E3F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  <w:r>
              <w:rPr>
                <w:rFonts w:ascii="TimesNewRoman" w:eastAsiaTheme="minorEastAsia" w:hAnsi="TimesNewRoman"/>
                <w:color w:val="000000"/>
                <w:sz w:val="15"/>
                <w:szCs w:val="15"/>
              </w:rPr>
              <w:t>Promoter</w:t>
            </w:r>
          </w:p>
          <w:p w:rsidR="004B4E3F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  <w:r w:rsidRPr="004B4E3F">
              <w:rPr>
                <w:rFonts w:ascii="TimesNewRoman" w:eastAsiaTheme="minorEastAsia" w:hAnsi="TimesNewRoman"/>
                <w:color w:val="000000"/>
                <w:sz w:val="15"/>
                <w:szCs w:val="15"/>
              </w:rPr>
              <w:t>cloning</w:t>
            </w:r>
          </w:p>
          <w:p w:rsidR="004B4E3F" w:rsidRPr="004B4E3F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  <w:r>
              <w:rPr>
                <w:rFonts w:ascii="TimesNewRoman" w:eastAsiaTheme="minorEastAsia" w:hAnsi="TimesNewRoman"/>
                <w:color w:val="000000"/>
                <w:sz w:val="15"/>
                <w:szCs w:val="15"/>
              </w:rPr>
              <w:t>Promoter</w:t>
            </w:r>
          </w:p>
          <w:p w:rsidR="00975BB6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  <w:r w:rsidRPr="004B4E3F">
              <w:rPr>
                <w:rFonts w:ascii="TimesNewRoman" w:eastAsiaTheme="minorEastAsia" w:hAnsi="TimesNewRoman"/>
                <w:color w:val="000000"/>
                <w:sz w:val="15"/>
                <w:szCs w:val="15"/>
              </w:rPr>
              <w:t>cloning</w:t>
            </w:r>
          </w:p>
          <w:p w:rsidR="004B4E3F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ast one hybrid</w:t>
            </w:r>
          </w:p>
          <w:p w:rsidR="004B4E3F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4B4E3F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ast one hybrid</w:t>
            </w:r>
          </w:p>
          <w:p w:rsidR="004B4E3F" w:rsidRPr="004B4E3F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  <w:p w:rsidR="004B4E3F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ast one hybrid</w:t>
            </w:r>
          </w:p>
          <w:p w:rsidR="004B4E3F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4B4E3F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ast one hybrid</w:t>
            </w:r>
          </w:p>
          <w:p w:rsidR="004B4E3F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4B4E3F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ast one hybrid</w:t>
            </w:r>
          </w:p>
          <w:p w:rsidR="004B4E3F" w:rsidRPr="004B4E3F" w:rsidRDefault="004B4E3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  <w:p w:rsidR="004B4E3F" w:rsidRDefault="004B4E3F" w:rsidP="004B4E3F">
            <w:pPr>
              <w:spacing w:line="240" w:lineRule="atLeast"/>
              <w:ind w:leftChars="100" w:left="2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  <w:r w:rsidRPr="004B4E3F">
              <w:rPr>
                <w:rFonts w:ascii="TimesNewRoman" w:eastAsiaTheme="minorEastAsia" w:hAnsi="TimesNewRoman"/>
                <w:color w:val="000000"/>
                <w:sz w:val="15"/>
                <w:szCs w:val="15"/>
              </w:rPr>
              <w:t>Dual-Luciferase Report system</w:t>
            </w:r>
          </w:p>
          <w:p w:rsidR="005D12C1" w:rsidRDefault="005D12C1" w:rsidP="005D12C1">
            <w:pPr>
              <w:spacing w:line="240" w:lineRule="atLeast"/>
              <w:ind w:leftChars="100" w:left="2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  <w:r w:rsidRPr="004B4E3F">
              <w:rPr>
                <w:rFonts w:ascii="TimesNewRoman" w:eastAsiaTheme="minorEastAsia" w:hAnsi="TimesNewRoman"/>
                <w:color w:val="000000"/>
                <w:sz w:val="15"/>
                <w:szCs w:val="15"/>
              </w:rPr>
              <w:t>Dual-Luciferase Report system</w:t>
            </w:r>
          </w:p>
          <w:p w:rsidR="005D12C1" w:rsidRDefault="005D12C1" w:rsidP="005D12C1">
            <w:pPr>
              <w:spacing w:line="240" w:lineRule="atLeast"/>
              <w:ind w:leftChars="100" w:left="2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  <w:r w:rsidRPr="004B4E3F">
              <w:rPr>
                <w:rFonts w:ascii="TimesNewRoman" w:eastAsiaTheme="minorEastAsia" w:hAnsi="TimesNewRoman"/>
                <w:color w:val="000000"/>
                <w:sz w:val="15"/>
                <w:szCs w:val="15"/>
              </w:rPr>
              <w:t>Dual-Luciferase Report system</w:t>
            </w:r>
          </w:p>
          <w:p w:rsidR="005D12C1" w:rsidRDefault="005D12C1" w:rsidP="005D12C1">
            <w:pPr>
              <w:spacing w:line="240" w:lineRule="atLeast"/>
              <w:ind w:leftChars="100" w:left="2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  <w:r w:rsidRPr="004B4E3F">
              <w:rPr>
                <w:rFonts w:ascii="TimesNewRoman" w:eastAsiaTheme="minorEastAsia" w:hAnsi="TimesNewRoman"/>
                <w:color w:val="000000"/>
                <w:sz w:val="15"/>
                <w:szCs w:val="15"/>
              </w:rPr>
              <w:t>Dual-Luciferase Report system</w:t>
            </w:r>
          </w:p>
          <w:p w:rsidR="005D12C1" w:rsidRDefault="005D12C1" w:rsidP="005D12C1">
            <w:pPr>
              <w:spacing w:line="240" w:lineRule="atLeast"/>
              <w:ind w:leftChars="100" w:left="2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  <w:r w:rsidRPr="004B4E3F">
              <w:rPr>
                <w:rFonts w:ascii="TimesNewRoman" w:eastAsiaTheme="minorEastAsia" w:hAnsi="TimesNewRoman"/>
                <w:color w:val="000000"/>
                <w:sz w:val="15"/>
                <w:szCs w:val="15"/>
              </w:rPr>
              <w:t>Dual-Luciferase Report system</w:t>
            </w:r>
          </w:p>
          <w:p w:rsidR="0039706F" w:rsidRDefault="0039706F" w:rsidP="0039706F">
            <w:pPr>
              <w:spacing w:line="240" w:lineRule="atLeast"/>
              <w:ind w:firstLineChars="150" w:firstLine="22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4B4E3F" w:rsidRDefault="0039706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  <w:r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  <w:t xml:space="preserve"> </w:t>
            </w: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39706F" w:rsidRDefault="0039706F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Default="00727825" w:rsidP="004B4E3F">
            <w:pPr>
              <w:spacing w:line="240" w:lineRule="atLeast"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</w:p>
          <w:p w:rsidR="00727825" w:rsidRPr="00407523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  <w:p w:rsidR="00727825" w:rsidRPr="0039706F" w:rsidRDefault="00727825" w:rsidP="00727825">
            <w:pPr>
              <w:spacing w:line="24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eastAsiaTheme="minorEastAsia" w:hAnsi="TimesNewRoman" w:hint="eastAsia"/>
                <w:color w:val="000000"/>
                <w:sz w:val="15"/>
                <w:szCs w:val="15"/>
              </w:rPr>
            </w:pPr>
            <w:r>
              <w:rPr>
                <w:rFonts w:ascii="TimesNewRoman" w:hAnsi="TimesNewRoman"/>
                <w:color w:val="000000"/>
                <w:sz w:val="15"/>
                <w:szCs w:val="15"/>
              </w:rPr>
              <w:t>DQ116441</w:t>
            </w:r>
          </w:p>
        </w:tc>
      </w:tr>
    </w:tbl>
    <w:p w:rsidR="001A0F4C" w:rsidRPr="000F2E81" w:rsidRDefault="001A0F4C" w:rsidP="000F2E81">
      <w:pPr>
        <w:rPr>
          <w:rFonts w:ascii="Times New Roman" w:hAnsi="Times New Roman" w:cs="Times New Roman"/>
          <w:sz w:val="15"/>
          <w:szCs w:val="15"/>
        </w:rPr>
      </w:pPr>
    </w:p>
    <w:sectPr w:rsidR="001A0F4C" w:rsidRPr="000F2E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F4C"/>
    <w:rsid w:val="000F2E81"/>
    <w:rsid w:val="001A0F4C"/>
    <w:rsid w:val="0039706F"/>
    <w:rsid w:val="0040777A"/>
    <w:rsid w:val="004B4E3F"/>
    <w:rsid w:val="005D12C1"/>
    <w:rsid w:val="00727825"/>
    <w:rsid w:val="008E5D06"/>
    <w:rsid w:val="00920D36"/>
    <w:rsid w:val="00975BB6"/>
    <w:rsid w:val="00A4426A"/>
    <w:rsid w:val="00A54D73"/>
    <w:rsid w:val="00B10854"/>
    <w:rsid w:val="00B448BE"/>
    <w:rsid w:val="00C3583B"/>
    <w:rsid w:val="00E2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39837"/>
  <w15:chartTrackingRefBased/>
  <w15:docId w15:val="{29931A28-1E87-4B9D-9FC4-F7F61EA3C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77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40777A"/>
    <w:rPr>
      <w:rFonts w:eastAsia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1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4</Words>
  <Characters>4929</Characters>
  <Application>Microsoft Office Word</Application>
  <DocSecurity>0</DocSecurity>
  <Lines>41</Lines>
  <Paragraphs>11</Paragraphs>
  <ScaleCrop>false</ScaleCrop>
  <Company/>
  <LinksUpToDate>false</LinksUpToDate>
  <CharactersWithSpaces>5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sh_huqin@163.com</dc:creator>
  <cp:keywords/>
  <dc:description/>
  <cp:lastModifiedBy>胡琴</cp:lastModifiedBy>
  <cp:revision>9</cp:revision>
  <dcterms:created xsi:type="dcterms:W3CDTF">2020-02-18T07:23:00Z</dcterms:created>
  <dcterms:modified xsi:type="dcterms:W3CDTF">2021-10-07T03:00:00Z</dcterms:modified>
</cp:coreProperties>
</file>